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7AFE" w:rsidRPr="00C0106E" w:rsidRDefault="00C0106E">
      <w:pPr>
        <w:rPr>
          <w:rFonts w:ascii="Arial" w:hAnsi="Arial" w:cs="Arial"/>
          <w:b/>
          <w:lang w:val="en-US"/>
        </w:rPr>
      </w:pPr>
      <w:r w:rsidRPr="00C0106E">
        <w:rPr>
          <w:rFonts w:ascii="Arial" w:hAnsi="Arial" w:cs="Arial"/>
          <w:b/>
          <w:lang w:val="en-US"/>
        </w:rPr>
        <w:t>Supplementary File S</w:t>
      </w:r>
      <w:r w:rsidR="00E5172B">
        <w:rPr>
          <w:rFonts w:ascii="Arial" w:hAnsi="Arial" w:cs="Arial"/>
          <w:b/>
          <w:lang w:val="en-US"/>
        </w:rPr>
        <w:t>3</w:t>
      </w:r>
    </w:p>
    <w:p w:rsidR="00C0106E" w:rsidRDefault="00C0106E">
      <w:pPr>
        <w:rPr>
          <w:rFonts w:ascii="Arial" w:hAnsi="Arial" w:cs="Arial"/>
          <w:lang w:val="en-US"/>
        </w:rPr>
      </w:pPr>
      <w:r w:rsidRPr="00C0106E">
        <w:rPr>
          <w:rFonts w:ascii="Arial" w:hAnsi="Arial" w:cs="Arial"/>
          <w:lang w:val="en-US"/>
        </w:rPr>
        <w:t>The following ta</w:t>
      </w:r>
      <w:bookmarkStart w:id="0" w:name="_GoBack"/>
      <w:bookmarkEnd w:id="0"/>
      <w:r w:rsidRPr="00C0106E">
        <w:rPr>
          <w:rFonts w:ascii="Arial" w:hAnsi="Arial" w:cs="Arial"/>
          <w:lang w:val="en-US"/>
        </w:rPr>
        <w:t xml:space="preserve">bles report the results of the </w:t>
      </w:r>
      <w:r>
        <w:rPr>
          <w:rFonts w:ascii="Arial" w:hAnsi="Arial" w:cs="Arial"/>
          <w:lang w:val="en-US"/>
        </w:rPr>
        <w:t>ANCOVAs conducted on methylation PCs checking for the effect of maternal age as covariate.</w:t>
      </w:r>
    </w:p>
    <w:p w:rsidR="00C0106E" w:rsidRPr="00F71F79" w:rsidRDefault="00C0106E" w:rsidP="00C0106E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4"/>
        <w:gridCol w:w="186"/>
        <w:gridCol w:w="1458"/>
        <w:gridCol w:w="335"/>
        <w:gridCol w:w="484"/>
        <w:gridCol w:w="186"/>
        <w:gridCol w:w="1229"/>
        <w:gridCol w:w="286"/>
        <w:gridCol w:w="651"/>
        <w:gridCol w:w="186"/>
        <w:gridCol w:w="697"/>
        <w:gridCol w:w="201"/>
      </w:tblGrid>
      <w:tr w:rsidR="00C0106E" w:rsidRPr="00C0106E" w:rsidTr="00C0106E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ANCOVA - M-SLC6A4</w:t>
            </w:r>
          </w:p>
        </w:tc>
      </w:tr>
      <w:tr w:rsidR="00C0106E" w:rsidRPr="00C0106E" w:rsidTr="00C0106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C0106E" w:rsidRPr="00C0106E" w:rsidTr="00C0106E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  <w:t>p</w:t>
            </w:r>
          </w:p>
        </w:tc>
      </w:tr>
      <w:tr w:rsidR="00C0106E" w:rsidRPr="00C0106E" w:rsidTr="00C0106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tr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3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19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2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</w:tr>
      <w:tr w:rsidR="00C0106E" w:rsidRPr="00C0106E" w:rsidTr="00C0106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m_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3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</w:tr>
      <w:tr w:rsidR="00C0106E" w:rsidRPr="00C0106E" w:rsidTr="00C0106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242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</w:tr>
      <w:tr w:rsidR="00C0106E" w:rsidRPr="00C0106E" w:rsidTr="00C0106E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</w:tbl>
    <w:p w:rsidR="00C0106E" w:rsidRPr="00F71F79" w:rsidRDefault="00C0106E" w:rsidP="00C0106E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333333"/>
          <w:sz w:val="20"/>
          <w:szCs w:val="20"/>
          <w:lang w:val="en-US"/>
        </w:rPr>
      </w:pPr>
      <w:r w:rsidRPr="00C0106E">
        <w:rPr>
          <w:rFonts w:ascii="Arial" w:eastAsia="Times New Roman" w:hAnsi="Arial" w:cs="Arial"/>
          <w:color w:val="333333"/>
          <w:sz w:val="20"/>
          <w:szCs w:val="20"/>
          <w:lang w:val="en-US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4"/>
        <w:gridCol w:w="186"/>
        <w:gridCol w:w="1458"/>
        <w:gridCol w:w="335"/>
        <w:gridCol w:w="484"/>
        <w:gridCol w:w="186"/>
        <w:gridCol w:w="1194"/>
        <w:gridCol w:w="321"/>
        <w:gridCol w:w="540"/>
        <w:gridCol w:w="186"/>
        <w:gridCol w:w="697"/>
        <w:gridCol w:w="201"/>
      </w:tblGrid>
      <w:tr w:rsidR="00C0106E" w:rsidRPr="00C0106E" w:rsidTr="00C0106E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ANCOVA - I-SLC6A4</w:t>
            </w:r>
          </w:p>
        </w:tc>
      </w:tr>
      <w:tr w:rsidR="00C0106E" w:rsidRPr="00C0106E" w:rsidTr="00C0106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C0106E" w:rsidRPr="00C0106E" w:rsidTr="00C0106E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  <w:t>p</w:t>
            </w:r>
          </w:p>
        </w:tc>
      </w:tr>
      <w:tr w:rsidR="00C0106E" w:rsidRPr="00C0106E" w:rsidTr="00C0106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tr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1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9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</w:tr>
      <w:tr w:rsidR="00C0106E" w:rsidRPr="00C0106E" w:rsidTr="00C0106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m_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9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</w:tr>
      <w:tr w:rsidR="00C0106E" w:rsidRPr="00C0106E" w:rsidTr="00C0106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256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</w:tr>
      <w:tr w:rsidR="00C0106E" w:rsidRPr="00C0106E" w:rsidTr="00C0106E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</w:tbl>
    <w:p w:rsidR="00C0106E" w:rsidRPr="00C0106E" w:rsidRDefault="00C0106E" w:rsidP="00C0106E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333333"/>
          <w:sz w:val="20"/>
          <w:szCs w:val="20"/>
          <w:lang w:val="en-US"/>
        </w:rPr>
      </w:pPr>
      <w:r w:rsidRPr="00C0106E">
        <w:rPr>
          <w:rFonts w:ascii="Arial" w:eastAsia="Times New Roman" w:hAnsi="Arial" w:cs="Arial"/>
          <w:color w:val="333333"/>
          <w:sz w:val="20"/>
          <w:szCs w:val="20"/>
          <w:lang w:val="en-US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4"/>
        <w:gridCol w:w="186"/>
        <w:gridCol w:w="1415"/>
        <w:gridCol w:w="378"/>
        <w:gridCol w:w="484"/>
        <w:gridCol w:w="186"/>
        <w:gridCol w:w="1229"/>
        <w:gridCol w:w="286"/>
        <w:gridCol w:w="540"/>
        <w:gridCol w:w="186"/>
        <w:gridCol w:w="697"/>
        <w:gridCol w:w="201"/>
      </w:tblGrid>
      <w:tr w:rsidR="00C0106E" w:rsidRPr="00C0106E" w:rsidTr="00C0106E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ANCOVA - M-NR3C1</w:t>
            </w:r>
          </w:p>
        </w:tc>
      </w:tr>
      <w:tr w:rsidR="00C0106E" w:rsidRPr="00C0106E" w:rsidTr="00C0106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C0106E" w:rsidRPr="00C0106E" w:rsidTr="00C0106E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  <w:t>p</w:t>
            </w:r>
          </w:p>
        </w:tc>
      </w:tr>
      <w:tr w:rsidR="00C0106E" w:rsidRPr="00C0106E" w:rsidTr="00C0106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tr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7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38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5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</w:tr>
      <w:tr w:rsidR="00C0106E" w:rsidRPr="00C0106E" w:rsidTr="00C0106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m_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1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</w:tr>
      <w:tr w:rsidR="00C0106E" w:rsidRPr="00C0106E" w:rsidTr="00C0106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19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0.7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</w:tr>
      <w:tr w:rsidR="00C0106E" w:rsidRPr="00C0106E" w:rsidTr="00C0106E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</w:tbl>
    <w:p w:rsidR="00C0106E" w:rsidRPr="00C0106E" w:rsidRDefault="00C0106E" w:rsidP="00C0106E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333333"/>
          <w:sz w:val="20"/>
          <w:szCs w:val="20"/>
          <w:lang w:val="en-US"/>
        </w:rPr>
      </w:pPr>
      <w:r w:rsidRPr="00C0106E">
        <w:rPr>
          <w:rFonts w:ascii="Arial" w:eastAsia="Times New Roman" w:hAnsi="Arial" w:cs="Arial"/>
          <w:color w:val="333333"/>
          <w:sz w:val="20"/>
          <w:szCs w:val="20"/>
          <w:lang w:val="en-US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4"/>
        <w:gridCol w:w="186"/>
        <w:gridCol w:w="1415"/>
        <w:gridCol w:w="378"/>
        <w:gridCol w:w="484"/>
        <w:gridCol w:w="186"/>
        <w:gridCol w:w="1229"/>
        <w:gridCol w:w="286"/>
        <w:gridCol w:w="540"/>
        <w:gridCol w:w="186"/>
        <w:gridCol w:w="697"/>
        <w:gridCol w:w="201"/>
      </w:tblGrid>
      <w:tr w:rsidR="00C0106E" w:rsidRPr="00C0106E" w:rsidTr="00C0106E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ANCOVA - I-NR3C1</w:t>
            </w:r>
          </w:p>
        </w:tc>
      </w:tr>
      <w:tr w:rsidR="00C0106E" w:rsidRPr="00C0106E" w:rsidTr="00C0106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C0106E" w:rsidRPr="00C0106E" w:rsidTr="00C0106E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  <w:t>p</w:t>
            </w:r>
          </w:p>
        </w:tc>
      </w:tr>
      <w:tr w:rsidR="00C0106E" w:rsidRPr="00C0106E" w:rsidTr="00C0106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tr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4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22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</w:tr>
      <w:tr w:rsidR="00C0106E" w:rsidRPr="00C0106E" w:rsidTr="00C0106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m_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12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</w:tr>
      <w:tr w:rsidR="00C0106E" w:rsidRPr="00C0106E" w:rsidTr="00C0106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23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C0106E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</w:p>
        </w:tc>
      </w:tr>
      <w:tr w:rsidR="00C0106E" w:rsidRPr="00C0106E" w:rsidTr="00C0106E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C0106E" w:rsidRPr="00C0106E" w:rsidRDefault="00C0106E" w:rsidP="00C010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</w:tbl>
    <w:p w:rsidR="00C0106E" w:rsidRPr="00F71F79" w:rsidRDefault="00C0106E" w:rsidP="00C0106E">
      <w:pPr>
        <w:spacing w:before="100" w:beforeAutospacing="1" w:after="100" w:afterAutospacing="1" w:line="240" w:lineRule="auto"/>
        <w:rPr>
          <w:rFonts w:ascii="Arial" w:hAnsi="Arial" w:cs="Arial"/>
          <w:sz w:val="20"/>
          <w:szCs w:val="20"/>
          <w:lang w:val="en-US"/>
        </w:rPr>
      </w:pPr>
      <w:r w:rsidRPr="00C0106E">
        <w:rPr>
          <w:rFonts w:ascii="Arial" w:eastAsia="Times New Roman" w:hAnsi="Arial" w:cs="Arial"/>
          <w:color w:val="333333"/>
          <w:sz w:val="20"/>
          <w:szCs w:val="20"/>
          <w:lang w:val="en-US"/>
        </w:rPr>
        <w:t> </w:t>
      </w:r>
    </w:p>
    <w:sectPr w:rsidR="00C0106E" w:rsidRPr="00F71F7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5B39" w:rsidRDefault="00665B39" w:rsidP="00C0106E">
      <w:pPr>
        <w:spacing w:after="0" w:line="240" w:lineRule="auto"/>
      </w:pPr>
      <w:r>
        <w:separator/>
      </w:r>
    </w:p>
  </w:endnote>
  <w:endnote w:type="continuationSeparator" w:id="0">
    <w:p w:rsidR="00665B39" w:rsidRDefault="00665B39" w:rsidP="00C010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5B39" w:rsidRDefault="00665B39" w:rsidP="00C0106E">
      <w:pPr>
        <w:spacing w:after="0" w:line="240" w:lineRule="auto"/>
      </w:pPr>
      <w:r>
        <w:separator/>
      </w:r>
    </w:p>
  </w:footnote>
  <w:footnote w:type="continuationSeparator" w:id="0">
    <w:p w:rsidR="00665B39" w:rsidRDefault="00665B39" w:rsidP="00C010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235599"/>
    <w:multiLevelType w:val="hybridMultilevel"/>
    <w:tmpl w:val="E2EE722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activeWritingStyle w:appName="MSWord" w:lang="it-IT" w:vendorID="64" w:dllVersion="131078" w:nlCheck="1" w:checkStyle="0"/>
  <w:activeWritingStyle w:appName="MSWord" w:lang="en-US" w:vendorID="64" w:dllVersion="131078" w:nlCheck="1" w:checkStyle="1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7D0"/>
    <w:rsid w:val="0010665A"/>
    <w:rsid w:val="0018772F"/>
    <w:rsid w:val="00190556"/>
    <w:rsid w:val="003A286E"/>
    <w:rsid w:val="00467986"/>
    <w:rsid w:val="00665B39"/>
    <w:rsid w:val="008E28F0"/>
    <w:rsid w:val="00B341CA"/>
    <w:rsid w:val="00B6013C"/>
    <w:rsid w:val="00C0106E"/>
    <w:rsid w:val="00DB47D0"/>
    <w:rsid w:val="00E5172B"/>
    <w:rsid w:val="00ED53E1"/>
    <w:rsid w:val="00F71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6CBE37-A4BC-41C8-8D3C-146ED8970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C0106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0106E"/>
  </w:style>
  <w:style w:type="paragraph" w:styleId="Pidipagina">
    <w:name w:val="footer"/>
    <w:basedOn w:val="Normale"/>
    <w:link w:val="PidipaginaCarattere"/>
    <w:uiPriority w:val="99"/>
    <w:unhideWhenUsed/>
    <w:rsid w:val="00C0106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0106E"/>
  </w:style>
  <w:style w:type="paragraph" w:styleId="Paragrafoelenco">
    <w:name w:val="List Paragraph"/>
    <w:basedOn w:val="Normale"/>
    <w:uiPriority w:val="34"/>
    <w:qFormat/>
    <w:rsid w:val="00C0106E"/>
    <w:pPr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C010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44533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4050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0864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290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5</Words>
  <Characters>772</Characters>
  <Application>Microsoft Office Word</Application>
  <DocSecurity>0</DocSecurity>
  <Lines>6</Lines>
  <Paragraphs>1</Paragraphs>
  <ScaleCrop>false</ScaleCrop>
  <Company>HP Inc.</Company>
  <LinksUpToDate>false</LinksUpToDate>
  <CharactersWithSpaces>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o Provenzi</dc:creator>
  <cp:keywords/>
  <dc:description/>
  <cp:lastModifiedBy>Livio Provenzi</cp:lastModifiedBy>
  <cp:revision>7</cp:revision>
  <dcterms:created xsi:type="dcterms:W3CDTF">2022-06-16T08:11:00Z</dcterms:created>
  <dcterms:modified xsi:type="dcterms:W3CDTF">2022-08-17T13:21:00Z</dcterms:modified>
</cp:coreProperties>
</file>